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9703C" w14:textId="51727BE1" w:rsidR="00091CF9" w:rsidRDefault="0028049C" w:rsidP="00091CF9">
      <w:pPr>
        <w:spacing w:line="480" w:lineRule="auto"/>
        <w:rPr>
          <w:sz w:val="24"/>
          <w:szCs w:val="24"/>
        </w:rPr>
      </w:pPr>
      <w:bookmarkStart w:id="0" w:name="_Hlk25858651"/>
      <w:r w:rsidRPr="00035751">
        <w:rPr>
          <w:b/>
          <w:sz w:val="24"/>
          <w:szCs w:val="24"/>
        </w:rPr>
        <w:t>S</w:t>
      </w:r>
      <w:r w:rsidR="008A1ECF">
        <w:rPr>
          <w:b/>
          <w:sz w:val="24"/>
          <w:szCs w:val="24"/>
        </w:rPr>
        <w:t>2</w:t>
      </w:r>
      <w:r w:rsidR="00990EDF">
        <w:rPr>
          <w:b/>
          <w:sz w:val="24"/>
          <w:szCs w:val="24"/>
        </w:rPr>
        <w:t xml:space="preserve"> Fig</w:t>
      </w:r>
      <w:r w:rsidRPr="00035751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990EDF" w:rsidRPr="00990EDF">
        <w:rPr>
          <w:sz w:val="24"/>
          <w:szCs w:val="24"/>
        </w:rPr>
        <w:t>Mutually adjusted a</w:t>
      </w:r>
      <w:r w:rsidRPr="0028049C">
        <w:rPr>
          <w:sz w:val="24"/>
          <w:szCs w:val="24"/>
        </w:rPr>
        <w:t>ssociation between</w:t>
      </w:r>
      <w:r w:rsidR="00990EDF">
        <w:rPr>
          <w:sz w:val="24"/>
          <w:szCs w:val="24"/>
        </w:rPr>
        <w:t xml:space="preserve"> </w:t>
      </w:r>
      <w:r w:rsidR="00B23D1B">
        <w:rPr>
          <w:rFonts w:hint="eastAsia"/>
          <w:sz w:val="24"/>
          <w:szCs w:val="24"/>
        </w:rPr>
        <w:t>housing</w:t>
      </w:r>
      <w:r w:rsidR="00B23D1B">
        <w:rPr>
          <w:sz w:val="24"/>
          <w:szCs w:val="24"/>
        </w:rPr>
        <w:t xml:space="preserve"> </w:t>
      </w:r>
      <w:r w:rsidR="00B23D1B">
        <w:rPr>
          <w:rFonts w:hint="eastAsia"/>
          <w:sz w:val="24"/>
          <w:szCs w:val="24"/>
        </w:rPr>
        <w:t>quality</w:t>
      </w:r>
      <w:r w:rsidRPr="0028049C">
        <w:rPr>
          <w:sz w:val="24"/>
          <w:szCs w:val="24"/>
        </w:rPr>
        <w:t xml:space="preserve"> and </w:t>
      </w:r>
      <w:r w:rsidR="0088706E">
        <w:rPr>
          <w:sz w:val="24"/>
          <w:szCs w:val="24"/>
        </w:rPr>
        <w:t>early childhoo</w:t>
      </w:r>
      <w:bookmarkStart w:id="1" w:name="_GoBack"/>
      <w:bookmarkEnd w:id="1"/>
      <w:r w:rsidR="0088706E">
        <w:rPr>
          <w:sz w:val="24"/>
          <w:szCs w:val="24"/>
        </w:rPr>
        <w:t>d development</w:t>
      </w:r>
      <w:r w:rsidRPr="0028049C">
        <w:rPr>
          <w:sz w:val="24"/>
          <w:szCs w:val="24"/>
        </w:rPr>
        <w:t xml:space="preserve"> in children aged </w:t>
      </w:r>
      <w:r w:rsidR="00A41A19">
        <w:rPr>
          <w:sz w:val="24"/>
          <w:szCs w:val="24"/>
        </w:rPr>
        <w:t>36 to 59</w:t>
      </w:r>
      <w:r w:rsidR="00216939">
        <w:rPr>
          <w:sz w:val="24"/>
          <w:szCs w:val="24"/>
        </w:rPr>
        <w:t xml:space="preserve"> months</w:t>
      </w:r>
      <w:r w:rsidRPr="0028049C">
        <w:rPr>
          <w:sz w:val="24"/>
          <w:szCs w:val="24"/>
        </w:rPr>
        <w:t xml:space="preserve"> in </w:t>
      </w:r>
      <w:r w:rsidR="006E186E">
        <w:rPr>
          <w:sz w:val="24"/>
          <w:szCs w:val="24"/>
        </w:rPr>
        <w:t>sub-</w:t>
      </w:r>
      <w:r w:rsidRPr="0028049C">
        <w:rPr>
          <w:sz w:val="24"/>
          <w:szCs w:val="24"/>
        </w:rPr>
        <w:t>Saharan Africa</w:t>
      </w:r>
      <w:r w:rsidR="00990EDF" w:rsidRPr="00990EDF">
        <w:rPr>
          <w:sz w:val="24"/>
          <w:szCs w:val="24"/>
        </w:rPr>
        <w:t xml:space="preserve"> </w:t>
      </w:r>
      <w:r w:rsidR="00990EDF" w:rsidRPr="004E43AA">
        <w:rPr>
          <w:sz w:val="24"/>
          <w:szCs w:val="24"/>
        </w:rPr>
        <w:t xml:space="preserve">(adjusted </w:t>
      </w:r>
      <w:r w:rsidR="00990EDF">
        <w:rPr>
          <w:rFonts w:hint="eastAsia"/>
          <w:sz w:val="24"/>
          <w:szCs w:val="24"/>
        </w:rPr>
        <w:t>for</w:t>
      </w:r>
      <w:r w:rsidR="00990EDF">
        <w:rPr>
          <w:sz w:val="24"/>
          <w:szCs w:val="24"/>
        </w:rPr>
        <w:t xml:space="preserve"> </w:t>
      </w:r>
      <w:r w:rsidR="00990EDF" w:rsidRPr="00674FCE">
        <w:rPr>
          <w:sz w:val="24"/>
          <w:szCs w:val="24"/>
        </w:rPr>
        <w:t>age (months) and gender of the child, maternal education, household wealth index, the availability of children’s books and playthings</w:t>
      </w:r>
      <w:r w:rsidR="00990EDF">
        <w:rPr>
          <w:sz w:val="24"/>
          <w:szCs w:val="24"/>
        </w:rPr>
        <w:t xml:space="preserve">, and the other three </w:t>
      </w:r>
      <w:r w:rsidR="003A0FA8" w:rsidRPr="003A0FA8">
        <w:rPr>
          <w:sz w:val="24"/>
          <w:szCs w:val="24"/>
        </w:rPr>
        <w:t>characteristic</w:t>
      </w:r>
      <w:r w:rsidR="003A0FA8">
        <w:rPr>
          <w:sz w:val="24"/>
          <w:szCs w:val="24"/>
        </w:rPr>
        <w:t>s</w:t>
      </w:r>
      <w:r w:rsidR="003A0FA8" w:rsidRPr="003A0FA8">
        <w:rPr>
          <w:sz w:val="24"/>
          <w:szCs w:val="24"/>
        </w:rPr>
        <w:t xml:space="preserve"> of an improved house</w:t>
      </w:r>
      <w:r w:rsidR="00990EDF">
        <w:rPr>
          <w:sz w:val="24"/>
          <w:szCs w:val="24"/>
        </w:rPr>
        <w:t>).</w:t>
      </w:r>
    </w:p>
    <w:bookmarkEnd w:id="0"/>
    <w:p w14:paraId="7B0F849B" w14:textId="2D35B83E" w:rsidR="00623B42" w:rsidRDefault="00884D10" w:rsidP="00693B6D">
      <w:pPr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74DBC31E" wp14:editId="684BB392">
            <wp:extent cx="8863330" cy="3286174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86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159AD" w14:textId="2C69C8B0" w:rsidR="0001583D" w:rsidRPr="00693B6D" w:rsidRDefault="0001583D" w:rsidP="00693B6D">
      <w:pPr>
        <w:spacing w:line="480" w:lineRule="auto"/>
        <w:rPr>
          <w:sz w:val="24"/>
          <w:szCs w:val="24"/>
        </w:rPr>
      </w:pPr>
      <w:r w:rsidRPr="0001583D">
        <w:rPr>
          <w:sz w:val="24"/>
          <w:szCs w:val="24"/>
        </w:rPr>
        <w:t>CI</w:t>
      </w:r>
      <w:r>
        <w:rPr>
          <w:sz w:val="24"/>
          <w:szCs w:val="24"/>
        </w:rPr>
        <w:t>:</w:t>
      </w:r>
      <w:r w:rsidRPr="0001583D">
        <w:rPr>
          <w:sz w:val="24"/>
          <w:szCs w:val="24"/>
        </w:rPr>
        <w:t xml:space="preserve"> confidence interval</w:t>
      </w:r>
    </w:p>
    <w:sectPr w:rsidR="0001583D" w:rsidRPr="00693B6D" w:rsidSect="000357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F325D" w14:textId="77777777" w:rsidR="008933FF" w:rsidRDefault="008933FF" w:rsidP="00385CF4">
      <w:r>
        <w:separator/>
      </w:r>
    </w:p>
  </w:endnote>
  <w:endnote w:type="continuationSeparator" w:id="0">
    <w:p w14:paraId="778BD4A9" w14:textId="77777777" w:rsidR="008933FF" w:rsidRDefault="008933FF" w:rsidP="00385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C30F4" w14:textId="77777777" w:rsidR="008933FF" w:rsidRDefault="008933FF" w:rsidP="00385CF4">
      <w:r>
        <w:separator/>
      </w:r>
    </w:p>
  </w:footnote>
  <w:footnote w:type="continuationSeparator" w:id="0">
    <w:p w14:paraId="4E3BDB48" w14:textId="77777777" w:rsidR="008933FF" w:rsidRDefault="008933FF" w:rsidP="00385C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692333"/>
    <w:multiLevelType w:val="hybridMultilevel"/>
    <w:tmpl w:val="2B4EC4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E20397"/>
    <w:multiLevelType w:val="hybridMultilevel"/>
    <w:tmpl w:val="F3B296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1CF9"/>
    <w:rsid w:val="0001583D"/>
    <w:rsid w:val="00035751"/>
    <w:rsid w:val="000360F7"/>
    <w:rsid w:val="00050B36"/>
    <w:rsid w:val="000816AC"/>
    <w:rsid w:val="00084A3C"/>
    <w:rsid w:val="00091CF9"/>
    <w:rsid w:val="000A0FE6"/>
    <w:rsid w:val="000C0B31"/>
    <w:rsid w:val="000F19FC"/>
    <w:rsid w:val="000F7FD8"/>
    <w:rsid w:val="00121154"/>
    <w:rsid w:val="00150EF1"/>
    <w:rsid w:val="0016007D"/>
    <w:rsid w:val="00203729"/>
    <w:rsid w:val="00203D41"/>
    <w:rsid w:val="002046FC"/>
    <w:rsid w:val="00216939"/>
    <w:rsid w:val="00232C21"/>
    <w:rsid w:val="0028049C"/>
    <w:rsid w:val="002B1CC9"/>
    <w:rsid w:val="002B79BA"/>
    <w:rsid w:val="002C0507"/>
    <w:rsid w:val="002F3562"/>
    <w:rsid w:val="00324BBA"/>
    <w:rsid w:val="00365C6D"/>
    <w:rsid w:val="00371975"/>
    <w:rsid w:val="003851DD"/>
    <w:rsid w:val="00385CF4"/>
    <w:rsid w:val="0039027B"/>
    <w:rsid w:val="003945BD"/>
    <w:rsid w:val="003A0FA8"/>
    <w:rsid w:val="003B583F"/>
    <w:rsid w:val="003C081E"/>
    <w:rsid w:val="00413BA2"/>
    <w:rsid w:val="004857C6"/>
    <w:rsid w:val="004C7D37"/>
    <w:rsid w:val="004D0C76"/>
    <w:rsid w:val="004D6EC9"/>
    <w:rsid w:val="004E43AA"/>
    <w:rsid w:val="00513E4F"/>
    <w:rsid w:val="00591846"/>
    <w:rsid w:val="00595B98"/>
    <w:rsid w:val="005A0F2A"/>
    <w:rsid w:val="005D17C5"/>
    <w:rsid w:val="005D180E"/>
    <w:rsid w:val="005F166D"/>
    <w:rsid w:val="0060010F"/>
    <w:rsid w:val="00623B42"/>
    <w:rsid w:val="00635E8C"/>
    <w:rsid w:val="00674FCE"/>
    <w:rsid w:val="00684792"/>
    <w:rsid w:val="00693B6D"/>
    <w:rsid w:val="006C6639"/>
    <w:rsid w:val="006E186E"/>
    <w:rsid w:val="00737ADE"/>
    <w:rsid w:val="007402B6"/>
    <w:rsid w:val="007E00B6"/>
    <w:rsid w:val="007E44E6"/>
    <w:rsid w:val="008059E7"/>
    <w:rsid w:val="00811CF1"/>
    <w:rsid w:val="0082433A"/>
    <w:rsid w:val="0083632B"/>
    <w:rsid w:val="00884D10"/>
    <w:rsid w:val="0088706E"/>
    <w:rsid w:val="008933FF"/>
    <w:rsid w:val="008A1ECF"/>
    <w:rsid w:val="008E0274"/>
    <w:rsid w:val="008E581F"/>
    <w:rsid w:val="009147A2"/>
    <w:rsid w:val="00957E16"/>
    <w:rsid w:val="009732DB"/>
    <w:rsid w:val="009831CA"/>
    <w:rsid w:val="00990EDF"/>
    <w:rsid w:val="009B23B7"/>
    <w:rsid w:val="009B76D0"/>
    <w:rsid w:val="009C65EB"/>
    <w:rsid w:val="009C7A37"/>
    <w:rsid w:val="009D3349"/>
    <w:rsid w:val="00A26570"/>
    <w:rsid w:val="00A41A19"/>
    <w:rsid w:val="00A56082"/>
    <w:rsid w:val="00A63C2B"/>
    <w:rsid w:val="00A9498B"/>
    <w:rsid w:val="00AF2084"/>
    <w:rsid w:val="00AF27D0"/>
    <w:rsid w:val="00B23D1B"/>
    <w:rsid w:val="00B45C28"/>
    <w:rsid w:val="00B725CD"/>
    <w:rsid w:val="00B915D0"/>
    <w:rsid w:val="00BB32D3"/>
    <w:rsid w:val="00BD1D2F"/>
    <w:rsid w:val="00BF316B"/>
    <w:rsid w:val="00C06CE5"/>
    <w:rsid w:val="00C30F98"/>
    <w:rsid w:val="00C661E3"/>
    <w:rsid w:val="00C71688"/>
    <w:rsid w:val="00CA3061"/>
    <w:rsid w:val="00D2784C"/>
    <w:rsid w:val="00D531B2"/>
    <w:rsid w:val="00D61267"/>
    <w:rsid w:val="00DA639C"/>
    <w:rsid w:val="00E16AFC"/>
    <w:rsid w:val="00E332E7"/>
    <w:rsid w:val="00E467F3"/>
    <w:rsid w:val="00E52C10"/>
    <w:rsid w:val="00EB692C"/>
    <w:rsid w:val="00ED78FD"/>
    <w:rsid w:val="00EE74EC"/>
    <w:rsid w:val="00EF14B4"/>
    <w:rsid w:val="00F02AC4"/>
    <w:rsid w:val="00F33B22"/>
    <w:rsid w:val="00F40CE1"/>
    <w:rsid w:val="00F758B9"/>
    <w:rsid w:val="00FB2406"/>
    <w:rsid w:val="00FB38A4"/>
    <w:rsid w:val="00FC1F67"/>
    <w:rsid w:val="00FC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EACA7"/>
  <w14:defaultImageDpi w14:val="32767"/>
  <w15:docId w15:val="{245EB859-C512-4080-AEE6-500546A81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1CF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091CF9"/>
    <w:rPr>
      <w:rFonts w:ascii="Times New Roman" w:eastAsia="宋体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85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CF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CF4"/>
    <w:rPr>
      <w:rFonts w:ascii="Times New Roman" w:eastAsia="宋体" w:hAnsi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E581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E581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E581F"/>
    <w:rPr>
      <w:rFonts w:ascii="Times New Roman" w:eastAsia="宋体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E581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E581F"/>
    <w:rPr>
      <w:rFonts w:ascii="Times New Roman" w:eastAsia="宋体" w:hAnsi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E581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E581F"/>
    <w:rPr>
      <w:rFonts w:ascii="Times New Roman" w:eastAsia="宋体" w:hAnsi="Times New Roman"/>
      <w:sz w:val="18"/>
      <w:szCs w:val="18"/>
    </w:rPr>
  </w:style>
  <w:style w:type="paragraph" w:styleId="ae">
    <w:name w:val="List Paragraph"/>
    <w:basedOn w:val="a"/>
    <w:uiPriority w:val="34"/>
    <w:qFormat/>
    <w:rsid w:val="00C30F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64585-054B-483F-928B-CC5C06A3D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Q GAO</cp:lastModifiedBy>
  <cp:revision>43</cp:revision>
  <dcterms:created xsi:type="dcterms:W3CDTF">2019-11-28T13:00:00Z</dcterms:created>
  <dcterms:modified xsi:type="dcterms:W3CDTF">2021-03-19T04:12:00Z</dcterms:modified>
</cp:coreProperties>
</file>